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3363D" w14:textId="45C52963" w:rsidR="00FD21B3" w:rsidRPr="00205439" w:rsidRDefault="001F0E78" w:rsidP="00205439">
      <w:pPr>
        <w:jc w:val="center"/>
        <w:rPr>
          <w:b/>
          <w:bCs/>
          <w:lang w:val="en-US"/>
        </w:rPr>
      </w:pPr>
      <w:r w:rsidRPr="00205439">
        <w:rPr>
          <w:b/>
          <w:bCs/>
          <w:lang w:val="en-US"/>
        </w:rPr>
        <w:t>Supplementary Material</w:t>
      </w:r>
    </w:p>
    <w:p w14:paraId="37D19E65" w14:textId="7FB663F3" w:rsidR="001F0E78" w:rsidRDefault="001F0E78">
      <w:pPr>
        <w:rPr>
          <w:lang w:val="en-US"/>
        </w:rPr>
      </w:pPr>
    </w:p>
    <w:p w14:paraId="6A02FE5A" w14:textId="29D4E19F" w:rsidR="001F0E78" w:rsidRDefault="001F0E78" w:rsidP="001F0E7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Table S1.</w:t>
      </w:r>
      <w:r w:rsidR="00205439">
        <w:rPr>
          <w:rFonts w:ascii="Times New Roman" w:eastAsia="Times New Roman" w:hAnsi="Times New Roman" w:cs="Times New Roman"/>
          <w:b/>
          <w:bCs/>
        </w:rPr>
        <w:t xml:space="preserve"> </w:t>
      </w:r>
      <w:r w:rsidR="00205439" w:rsidRPr="00205439">
        <w:rPr>
          <w:rFonts w:ascii="Times New Roman" w:eastAsia="Times New Roman" w:hAnsi="Times New Roman" w:cs="Times New Roman"/>
        </w:rPr>
        <w:t xml:space="preserve">Complications and their associated </w:t>
      </w:r>
      <w:proofErr w:type="spellStart"/>
      <w:r w:rsidR="00205439" w:rsidRPr="00205439">
        <w:rPr>
          <w:rFonts w:ascii="Times New Roman" w:eastAsia="Times New Roman" w:hAnsi="Times New Roman" w:cs="Times New Roman"/>
        </w:rPr>
        <w:t>Clavien</w:t>
      </w:r>
      <w:proofErr w:type="spellEnd"/>
      <w:r w:rsidR="00205439" w:rsidRPr="00205439">
        <w:rPr>
          <w:rFonts w:ascii="Times New Roman" w:eastAsia="Times New Roman" w:hAnsi="Times New Roman" w:cs="Times New Roman"/>
        </w:rPr>
        <w:t xml:space="preserve"> </w:t>
      </w:r>
      <w:proofErr w:type="spellStart"/>
      <w:r w:rsidR="00205439" w:rsidRPr="00205439">
        <w:rPr>
          <w:rFonts w:ascii="Times New Roman" w:eastAsia="Times New Roman" w:hAnsi="Times New Roman" w:cs="Times New Roman"/>
        </w:rPr>
        <w:t>Dindo</w:t>
      </w:r>
      <w:proofErr w:type="spellEnd"/>
      <w:r w:rsidR="00205439" w:rsidRPr="00205439">
        <w:rPr>
          <w:rFonts w:ascii="Times New Roman" w:eastAsia="Times New Roman" w:hAnsi="Times New Roman" w:cs="Times New Roman"/>
        </w:rPr>
        <w:t xml:space="preserve"> Classification applied during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05439" w14:paraId="2548034E" w14:textId="77777777" w:rsidTr="00205439">
        <w:tc>
          <w:tcPr>
            <w:tcW w:w="4675" w:type="dxa"/>
          </w:tcPr>
          <w:p w14:paraId="6BA5B33E" w14:textId="41AE1741" w:rsidR="00205439" w:rsidRDefault="00205439" w:rsidP="001F0E7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omplication</w:t>
            </w:r>
          </w:p>
        </w:tc>
        <w:tc>
          <w:tcPr>
            <w:tcW w:w="4675" w:type="dxa"/>
          </w:tcPr>
          <w:p w14:paraId="4EDA3C4C" w14:textId="5E5212AF" w:rsidR="00205439" w:rsidRDefault="00205439" w:rsidP="001F0E7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Clavi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Dind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Classification</w:t>
            </w:r>
          </w:p>
        </w:tc>
      </w:tr>
      <w:tr w:rsidR="00205439" w14:paraId="774E9237" w14:textId="77777777" w:rsidTr="00205439">
        <w:tc>
          <w:tcPr>
            <w:tcW w:w="4675" w:type="dxa"/>
          </w:tcPr>
          <w:p w14:paraId="56B39D0E" w14:textId="46F24D81" w:rsidR="00205439" w:rsidRPr="00113046" w:rsidRDefault="00205439" w:rsidP="001F0E78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Superficial SSI</w:t>
            </w:r>
          </w:p>
        </w:tc>
        <w:tc>
          <w:tcPr>
            <w:tcW w:w="4675" w:type="dxa"/>
          </w:tcPr>
          <w:p w14:paraId="439CF422" w14:textId="11D2EA38" w:rsidR="00205439" w:rsidRPr="00113046" w:rsidRDefault="00205439" w:rsidP="001F0E78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05439" w14:paraId="77A5B7AE" w14:textId="77777777" w:rsidTr="00205439">
        <w:tc>
          <w:tcPr>
            <w:tcW w:w="4675" w:type="dxa"/>
          </w:tcPr>
          <w:p w14:paraId="1C4C4E54" w14:textId="31209900" w:rsidR="00205439" w:rsidRPr="00113046" w:rsidRDefault="00205439" w:rsidP="001F0E78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Deep incision SSI</w:t>
            </w:r>
          </w:p>
        </w:tc>
        <w:tc>
          <w:tcPr>
            <w:tcW w:w="4675" w:type="dxa"/>
          </w:tcPr>
          <w:p w14:paraId="3665BA38" w14:textId="3A2AAA45" w:rsidR="00205439" w:rsidRPr="00113046" w:rsidRDefault="00205439" w:rsidP="001F0E78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05439" w14:paraId="4B547215" w14:textId="77777777" w:rsidTr="00205439">
        <w:tc>
          <w:tcPr>
            <w:tcW w:w="4675" w:type="dxa"/>
          </w:tcPr>
          <w:p w14:paraId="2B84770A" w14:textId="5E79C1CA" w:rsidR="00205439" w:rsidRPr="00113046" w:rsidRDefault="00205439" w:rsidP="001F0E78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Readmission</w:t>
            </w:r>
          </w:p>
        </w:tc>
        <w:tc>
          <w:tcPr>
            <w:tcW w:w="4675" w:type="dxa"/>
          </w:tcPr>
          <w:p w14:paraId="13D7729B" w14:textId="68FFD8BD" w:rsidR="00205439" w:rsidRPr="00113046" w:rsidRDefault="00205439" w:rsidP="001F0E78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05439" w14:paraId="7FB4F1B2" w14:textId="77777777" w:rsidTr="00205439">
        <w:tc>
          <w:tcPr>
            <w:tcW w:w="4675" w:type="dxa"/>
          </w:tcPr>
          <w:p w14:paraId="01A97E4D" w14:textId="72CEF26D" w:rsidR="00205439" w:rsidRPr="00113046" w:rsidRDefault="00205439" w:rsidP="001F0E78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Bile leakage – spontaneous wound drainage</w:t>
            </w:r>
          </w:p>
        </w:tc>
        <w:tc>
          <w:tcPr>
            <w:tcW w:w="4675" w:type="dxa"/>
          </w:tcPr>
          <w:p w14:paraId="5E5F0E50" w14:textId="06398DC1" w:rsidR="00205439" w:rsidRPr="00113046" w:rsidRDefault="00205439" w:rsidP="001F0E78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05439" w14:paraId="7F5B8A3A" w14:textId="77777777" w:rsidTr="00205439">
        <w:tc>
          <w:tcPr>
            <w:tcW w:w="4675" w:type="dxa"/>
          </w:tcPr>
          <w:p w14:paraId="5BA92EC7" w14:textId="6ABC1061" w:rsidR="00205439" w:rsidRPr="00113046" w:rsidRDefault="00205439" w:rsidP="001F0E78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Bile leakage – drain ma</w:t>
            </w:r>
            <w:r w:rsidR="0059734F">
              <w:rPr>
                <w:rFonts w:ascii="Times New Roman" w:eastAsia="Times New Roman" w:hAnsi="Times New Roman" w:cs="Times New Roman"/>
              </w:rPr>
              <w:t>i</w:t>
            </w:r>
            <w:r w:rsidRPr="00113046">
              <w:rPr>
                <w:rFonts w:ascii="Times New Roman" w:eastAsia="Times New Roman" w:hAnsi="Times New Roman" w:cs="Times New Roman"/>
              </w:rPr>
              <w:t xml:space="preserve">ntained after </w:t>
            </w:r>
            <w:r w:rsidR="0059734F" w:rsidRPr="00113046">
              <w:rPr>
                <w:rFonts w:ascii="Times New Roman" w:eastAsia="Times New Roman" w:hAnsi="Times New Roman" w:cs="Times New Roman"/>
              </w:rPr>
              <w:t>post-operative</w:t>
            </w:r>
            <w:r w:rsidRPr="00113046">
              <w:rPr>
                <w:rFonts w:ascii="Times New Roman" w:eastAsia="Times New Roman" w:hAnsi="Times New Roman" w:cs="Times New Roman"/>
              </w:rPr>
              <w:t xml:space="preserve"> day 3</w:t>
            </w:r>
          </w:p>
        </w:tc>
        <w:tc>
          <w:tcPr>
            <w:tcW w:w="4675" w:type="dxa"/>
          </w:tcPr>
          <w:p w14:paraId="04745E8A" w14:textId="6FE6D9AC" w:rsidR="00205439" w:rsidRPr="00113046" w:rsidRDefault="00205439" w:rsidP="001F0E78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05439" w14:paraId="5DEE98B0" w14:textId="77777777" w:rsidTr="00205439">
        <w:tc>
          <w:tcPr>
            <w:tcW w:w="4675" w:type="dxa"/>
          </w:tcPr>
          <w:p w14:paraId="75D2D8D0" w14:textId="4CD39A1D" w:rsidR="00205439" w:rsidRPr="00113046" w:rsidRDefault="00205439" w:rsidP="001F0E78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Liver failure Grade B</w:t>
            </w:r>
          </w:p>
        </w:tc>
        <w:tc>
          <w:tcPr>
            <w:tcW w:w="4675" w:type="dxa"/>
          </w:tcPr>
          <w:p w14:paraId="34D4AC9B" w14:textId="6CCC2CFD" w:rsidR="00205439" w:rsidRPr="00113046" w:rsidRDefault="00205439" w:rsidP="001F0E78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05439" w14:paraId="7B62E4A3" w14:textId="77777777" w:rsidTr="00205439">
        <w:tc>
          <w:tcPr>
            <w:tcW w:w="4675" w:type="dxa"/>
          </w:tcPr>
          <w:p w14:paraId="13B4E29D" w14:textId="1FCFF882" w:rsidR="00205439" w:rsidRPr="00113046" w:rsidRDefault="00205439" w:rsidP="001F0E78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Organ space SSI</w:t>
            </w:r>
          </w:p>
        </w:tc>
        <w:tc>
          <w:tcPr>
            <w:tcW w:w="4675" w:type="dxa"/>
          </w:tcPr>
          <w:p w14:paraId="1D665F4E" w14:textId="32A0FE93" w:rsidR="00205439" w:rsidRPr="00113046" w:rsidRDefault="00113046" w:rsidP="001F0E78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05439" w14:paraId="3A83367D" w14:textId="77777777" w:rsidTr="00205439">
        <w:tc>
          <w:tcPr>
            <w:tcW w:w="4675" w:type="dxa"/>
          </w:tcPr>
          <w:p w14:paraId="213C07A8" w14:textId="0A184C7A" w:rsidR="00205439" w:rsidRPr="00113046" w:rsidRDefault="00113046" w:rsidP="00205439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Pneumonia</w:t>
            </w:r>
          </w:p>
        </w:tc>
        <w:tc>
          <w:tcPr>
            <w:tcW w:w="4675" w:type="dxa"/>
          </w:tcPr>
          <w:p w14:paraId="16FE72B5" w14:textId="299501D4" w:rsidR="00205439" w:rsidRPr="00113046" w:rsidRDefault="00113046" w:rsidP="00205439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05439" w14:paraId="19C20860" w14:textId="77777777" w:rsidTr="00205439">
        <w:tc>
          <w:tcPr>
            <w:tcW w:w="4675" w:type="dxa"/>
          </w:tcPr>
          <w:p w14:paraId="74FFAB2F" w14:textId="2E878DFE" w:rsidR="00205439" w:rsidRPr="00113046" w:rsidRDefault="00113046" w:rsidP="00205439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Sepsis</w:t>
            </w:r>
          </w:p>
        </w:tc>
        <w:tc>
          <w:tcPr>
            <w:tcW w:w="4675" w:type="dxa"/>
          </w:tcPr>
          <w:p w14:paraId="0F570E08" w14:textId="08DD3709" w:rsidR="00205439" w:rsidRPr="00113046" w:rsidRDefault="00113046" w:rsidP="00205439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05439" w14:paraId="4CC68C98" w14:textId="77777777" w:rsidTr="00205439">
        <w:tc>
          <w:tcPr>
            <w:tcW w:w="4675" w:type="dxa"/>
          </w:tcPr>
          <w:p w14:paraId="20883325" w14:textId="5EEC617D" w:rsidR="00205439" w:rsidRPr="00113046" w:rsidRDefault="00113046" w:rsidP="00205439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DVT requiring therapy</w:t>
            </w:r>
          </w:p>
        </w:tc>
        <w:tc>
          <w:tcPr>
            <w:tcW w:w="4675" w:type="dxa"/>
          </w:tcPr>
          <w:p w14:paraId="241ECDB6" w14:textId="62D7B8E6" w:rsidR="00205439" w:rsidRPr="00113046" w:rsidRDefault="00113046" w:rsidP="00205439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05439" w14:paraId="496567CF" w14:textId="77777777" w:rsidTr="00205439">
        <w:tc>
          <w:tcPr>
            <w:tcW w:w="4675" w:type="dxa"/>
          </w:tcPr>
          <w:p w14:paraId="0AE6CD9F" w14:textId="5C0E0048" w:rsidR="00205439" w:rsidRPr="00113046" w:rsidRDefault="00113046" w:rsidP="00205439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Pulmonary embolism</w:t>
            </w:r>
          </w:p>
        </w:tc>
        <w:tc>
          <w:tcPr>
            <w:tcW w:w="4675" w:type="dxa"/>
          </w:tcPr>
          <w:p w14:paraId="536AF5D2" w14:textId="39934C02" w:rsidR="00205439" w:rsidRPr="00113046" w:rsidRDefault="00113046" w:rsidP="00205439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13046" w14:paraId="5987F36F" w14:textId="77777777" w:rsidTr="00205439">
        <w:tc>
          <w:tcPr>
            <w:tcW w:w="4675" w:type="dxa"/>
          </w:tcPr>
          <w:p w14:paraId="6A4DB3E4" w14:textId="6FB4B378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Transfusion intraoperative or post-operative</w:t>
            </w:r>
          </w:p>
        </w:tc>
        <w:tc>
          <w:tcPr>
            <w:tcW w:w="4675" w:type="dxa"/>
          </w:tcPr>
          <w:p w14:paraId="41FB1CAD" w14:textId="025607AC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13046" w14:paraId="6732A438" w14:textId="77777777" w:rsidTr="00205439">
        <w:tc>
          <w:tcPr>
            <w:tcW w:w="4675" w:type="dxa"/>
          </w:tcPr>
          <w:p w14:paraId="5B896E07" w14:textId="7459A422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Urinary tract infection</w:t>
            </w:r>
          </w:p>
        </w:tc>
        <w:tc>
          <w:tcPr>
            <w:tcW w:w="4675" w:type="dxa"/>
          </w:tcPr>
          <w:p w14:paraId="424EE1A1" w14:textId="23964928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13046" w14:paraId="616CD1C6" w14:textId="77777777" w:rsidTr="00205439">
        <w:tc>
          <w:tcPr>
            <w:tcW w:w="4675" w:type="dxa"/>
          </w:tcPr>
          <w:p w14:paraId="091019F1" w14:textId="0A82564B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Bile leakage requiring percutaneous drain</w:t>
            </w:r>
          </w:p>
        </w:tc>
        <w:tc>
          <w:tcPr>
            <w:tcW w:w="4675" w:type="dxa"/>
          </w:tcPr>
          <w:p w14:paraId="49BFE2CE" w14:textId="3A0D7C60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3A</w:t>
            </w:r>
          </w:p>
        </w:tc>
      </w:tr>
      <w:tr w:rsidR="00113046" w14:paraId="58DAE770" w14:textId="77777777" w:rsidTr="00205439">
        <w:tc>
          <w:tcPr>
            <w:tcW w:w="4675" w:type="dxa"/>
          </w:tcPr>
          <w:p w14:paraId="43395585" w14:textId="41638F5F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Wound dehiscence</w:t>
            </w:r>
          </w:p>
        </w:tc>
        <w:tc>
          <w:tcPr>
            <w:tcW w:w="4675" w:type="dxa"/>
          </w:tcPr>
          <w:p w14:paraId="09929E98" w14:textId="6B47F048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3B</w:t>
            </w:r>
          </w:p>
        </w:tc>
      </w:tr>
      <w:tr w:rsidR="00113046" w14:paraId="70D39E73" w14:textId="77777777" w:rsidTr="00205439">
        <w:tc>
          <w:tcPr>
            <w:tcW w:w="4675" w:type="dxa"/>
          </w:tcPr>
          <w:p w14:paraId="6DBE5516" w14:textId="26197796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Return to OR</w:t>
            </w:r>
          </w:p>
        </w:tc>
        <w:tc>
          <w:tcPr>
            <w:tcW w:w="4675" w:type="dxa"/>
          </w:tcPr>
          <w:p w14:paraId="39D30E2D" w14:textId="621E907A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3B</w:t>
            </w:r>
          </w:p>
        </w:tc>
      </w:tr>
      <w:tr w:rsidR="00113046" w14:paraId="02541C52" w14:textId="77777777" w:rsidTr="00205439">
        <w:tc>
          <w:tcPr>
            <w:tcW w:w="4675" w:type="dxa"/>
          </w:tcPr>
          <w:p w14:paraId="5D7314AE" w14:textId="336C936B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Cardiac arrest</w:t>
            </w:r>
          </w:p>
        </w:tc>
        <w:tc>
          <w:tcPr>
            <w:tcW w:w="4675" w:type="dxa"/>
          </w:tcPr>
          <w:p w14:paraId="22ED3D44" w14:textId="7639BDD9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4A</w:t>
            </w:r>
          </w:p>
        </w:tc>
      </w:tr>
      <w:tr w:rsidR="00113046" w14:paraId="182E1E7F" w14:textId="77777777" w:rsidTr="00205439">
        <w:tc>
          <w:tcPr>
            <w:tcW w:w="4675" w:type="dxa"/>
          </w:tcPr>
          <w:p w14:paraId="20737D22" w14:textId="4616D999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Myocardial infarction</w:t>
            </w:r>
          </w:p>
        </w:tc>
        <w:tc>
          <w:tcPr>
            <w:tcW w:w="4675" w:type="dxa"/>
          </w:tcPr>
          <w:p w14:paraId="0994452A" w14:textId="20351F6D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4A</w:t>
            </w:r>
          </w:p>
        </w:tc>
      </w:tr>
      <w:tr w:rsidR="00113046" w14:paraId="47784D55" w14:textId="77777777" w:rsidTr="00205439">
        <w:tc>
          <w:tcPr>
            <w:tcW w:w="4675" w:type="dxa"/>
          </w:tcPr>
          <w:p w14:paraId="49A56D8D" w14:textId="2385C5BC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Acute renal failure</w:t>
            </w:r>
          </w:p>
        </w:tc>
        <w:tc>
          <w:tcPr>
            <w:tcW w:w="4675" w:type="dxa"/>
          </w:tcPr>
          <w:p w14:paraId="6A6889B8" w14:textId="62607617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4A</w:t>
            </w:r>
          </w:p>
        </w:tc>
      </w:tr>
      <w:tr w:rsidR="00113046" w14:paraId="492A7BD8" w14:textId="77777777" w:rsidTr="00205439">
        <w:tc>
          <w:tcPr>
            <w:tcW w:w="4675" w:type="dxa"/>
          </w:tcPr>
          <w:p w14:paraId="686162DD" w14:textId="050BD98D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Unplanned intubation</w:t>
            </w:r>
          </w:p>
        </w:tc>
        <w:tc>
          <w:tcPr>
            <w:tcW w:w="4675" w:type="dxa"/>
          </w:tcPr>
          <w:p w14:paraId="7B1AAB4C" w14:textId="5C4A7901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4A</w:t>
            </w:r>
          </w:p>
        </w:tc>
      </w:tr>
      <w:tr w:rsidR="00113046" w14:paraId="1AFD989C" w14:textId="77777777" w:rsidTr="00205439">
        <w:tc>
          <w:tcPr>
            <w:tcW w:w="4675" w:type="dxa"/>
          </w:tcPr>
          <w:p w14:paraId="508897E0" w14:textId="2DD7BA46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Liver failure Grade C</w:t>
            </w:r>
          </w:p>
        </w:tc>
        <w:tc>
          <w:tcPr>
            <w:tcW w:w="4675" w:type="dxa"/>
          </w:tcPr>
          <w:p w14:paraId="23374923" w14:textId="5D9ED40D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4B</w:t>
            </w:r>
          </w:p>
        </w:tc>
      </w:tr>
      <w:tr w:rsidR="00113046" w14:paraId="7CDE35D2" w14:textId="77777777" w:rsidTr="00205439">
        <w:tc>
          <w:tcPr>
            <w:tcW w:w="4675" w:type="dxa"/>
          </w:tcPr>
          <w:p w14:paraId="406FDBB6" w14:textId="48E56235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Septic shock</w:t>
            </w:r>
          </w:p>
        </w:tc>
        <w:tc>
          <w:tcPr>
            <w:tcW w:w="4675" w:type="dxa"/>
          </w:tcPr>
          <w:p w14:paraId="1E4CA18C" w14:textId="3CDAA861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4B</w:t>
            </w:r>
          </w:p>
        </w:tc>
      </w:tr>
      <w:tr w:rsidR="00113046" w14:paraId="40EE7A3A" w14:textId="77777777" w:rsidTr="00205439">
        <w:tc>
          <w:tcPr>
            <w:tcW w:w="4675" w:type="dxa"/>
          </w:tcPr>
          <w:p w14:paraId="3C8933E1" w14:textId="53016553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Mortality</w:t>
            </w:r>
          </w:p>
        </w:tc>
        <w:tc>
          <w:tcPr>
            <w:tcW w:w="4675" w:type="dxa"/>
          </w:tcPr>
          <w:p w14:paraId="7698046B" w14:textId="7799143B" w:rsidR="00113046" w:rsidRPr="00113046" w:rsidRDefault="00113046" w:rsidP="00113046">
            <w:pPr>
              <w:rPr>
                <w:rFonts w:ascii="Times New Roman" w:eastAsia="Times New Roman" w:hAnsi="Times New Roman" w:cs="Times New Roman"/>
              </w:rPr>
            </w:pPr>
            <w:r w:rsidRPr="00113046">
              <w:rPr>
                <w:rFonts w:ascii="Times New Roman" w:eastAsia="Times New Roman" w:hAnsi="Times New Roman" w:cs="Times New Roman"/>
              </w:rPr>
              <w:t>5</w:t>
            </w:r>
          </w:p>
        </w:tc>
      </w:tr>
    </w:tbl>
    <w:p w14:paraId="04A8A859" w14:textId="77777777" w:rsidR="00113046" w:rsidRDefault="00113046" w:rsidP="001F0E78">
      <w:pPr>
        <w:rPr>
          <w:rFonts w:ascii="Times New Roman" w:eastAsia="Times New Roman" w:hAnsi="Times New Roman" w:cs="Times New Roman"/>
          <w:b/>
          <w:bCs/>
        </w:rPr>
      </w:pPr>
    </w:p>
    <w:p w14:paraId="55E69E4F" w14:textId="77777777" w:rsidR="00113046" w:rsidRDefault="00113046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7967BE63" w14:textId="72CDA623" w:rsidR="001F0E78" w:rsidRPr="002276A5" w:rsidRDefault="001F0E78" w:rsidP="001F0E78">
      <w:pPr>
        <w:rPr>
          <w:rFonts w:ascii="Times New Roman" w:eastAsia="Times New Roman" w:hAnsi="Times New Roman" w:cs="Times New Roman"/>
        </w:rPr>
      </w:pPr>
      <w:r w:rsidRPr="002276A5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S2.</w:t>
      </w:r>
      <w:r w:rsidRPr="002276A5">
        <w:rPr>
          <w:rFonts w:ascii="Times New Roman" w:eastAsia="Times New Roman" w:hAnsi="Times New Roman" w:cs="Times New Roman"/>
        </w:rPr>
        <w:t xml:space="preserve"> Multivariable logistic regression evaluating predictors of serious complications</w:t>
      </w:r>
      <w:r w:rsidR="006C1EA5">
        <w:rPr>
          <w:rFonts w:ascii="Times New Roman" w:eastAsia="Times New Roman" w:hAnsi="Times New Roman" w:cs="Times New Roman"/>
        </w:rPr>
        <w:t xml:space="preserve"> in patients </w:t>
      </w:r>
      <w:r w:rsidR="006C1EA5" w:rsidRPr="00D9256F">
        <w:rPr>
          <w:rFonts w:ascii="Times New Roman" w:eastAsia="Times" w:hAnsi="Times New Roman" w:cs="Times New Roman"/>
        </w:rPr>
        <w:t>≥</w:t>
      </w:r>
      <w:r w:rsidR="006C1EA5">
        <w:rPr>
          <w:rFonts w:ascii="Times New Roman" w:eastAsia="Times" w:hAnsi="Times New Roman" w:cs="Times New Roman"/>
        </w:rPr>
        <w:t>75 years old</w:t>
      </w:r>
    </w:p>
    <w:p w14:paraId="1BFFE563" w14:textId="77777777" w:rsidR="001F0E78" w:rsidRPr="002276A5" w:rsidRDefault="001F0E78" w:rsidP="001F0E78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jc w:val="right"/>
        <w:tblBorders>
          <w:top w:val="single" w:sz="4" w:space="0" w:color="A6A6A6" w:themeColor="background1" w:themeShade="A6"/>
          <w:bottom w:val="single" w:sz="4" w:space="0" w:color="A6A6A6" w:themeColor="background1" w:themeShade="A6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24"/>
        <w:gridCol w:w="1485"/>
        <w:gridCol w:w="2173"/>
        <w:gridCol w:w="1368"/>
      </w:tblGrid>
      <w:tr w:rsidR="001F0E78" w:rsidRPr="002276A5" w14:paraId="1588310C" w14:textId="77777777" w:rsidTr="00756AE7">
        <w:trPr>
          <w:cantSplit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30FBF89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76A5">
              <w:rPr>
                <w:rFonts w:ascii="Times New Roman" w:eastAsia="Times New Roman" w:hAnsi="Times New Roman" w:cs="Times New Roman"/>
                <w:b/>
              </w:rPr>
              <w:t>Risk Factor</w:t>
            </w:r>
          </w:p>
        </w:tc>
        <w:tc>
          <w:tcPr>
            <w:tcW w:w="1485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E33C9EE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76A5">
              <w:rPr>
                <w:rFonts w:ascii="Times New Roman" w:eastAsia="Times New Roman" w:hAnsi="Times New Roman" w:cs="Times New Roman"/>
                <w:b/>
              </w:rPr>
              <w:t>Odds Ratio</w:t>
            </w:r>
          </w:p>
        </w:tc>
        <w:tc>
          <w:tcPr>
            <w:tcW w:w="2173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3D67D2A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76A5">
              <w:rPr>
                <w:rFonts w:ascii="Times New Roman" w:eastAsia="Times New Roman" w:hAnsi="Times New Roman" w:cs="Times New Roman"/>
                <w:b/>
              </w:rPr>
              <w:t>95% confidence interval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68C7598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76A5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1F0E78" w:rsidRPr="002276A5" w14:paraId="4A7CC641" w14:textId="77777777" w:rsidTr="00756AE7">
        <w:trPr>
          <w:cantSplit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4CE5142" w14:textId="77777777" w:rsidR="001F0E78" w:rsidRPr="00E367F6" w:rsidRDefault="001F0E78" w:rsidP="00756AE7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Minimally invasive (compare to open)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A1017C9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66D4672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  <w:r w:rsidRPr="002276A5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93467BE" w14:textId="77777777" w:rsidR="001F0E78" w:rsidRPr="00690601" w:rsidRDefault="001F0E78" w:rsidP="00756AE7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690601">
              <w:rPr>
                <w:rFonts w:ascii="Times New Roman" w:eastAsia="Times New Roman" w:hAnsi="Times New Roman" w:cs="Times New Roman"/>
                <w:b/>
                <w:i/>
              </w:rPr>
              <w:t>0.043</w:t>
            </w:r>
          </w:p>
        </w:tc>
      </w:tr>
      <w:tr w:rsidR="001F0E78" w:rsidRPr="002276A5" w14:paraId="44394C20" w14:textId="77777777" w:rsidTr="00756AE7">
        <w:trPr>
          <w:cantSplit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FCE8A79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1A31C26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97BAFA1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8 </w:t>
            </w:r>
            <w:r w:rsidRPr="002276A5">
              <w:rPr>
                <w:rFonts w:ascii="Times New Roman" w:eastAsia="Times New Roman" w:hAnsi="Times New Roman" w:cs="Times New Roman"/>
              </w:rPr>
              <w:t>– 1.0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90D7473" w14:textId="77777777" w:rsidR="001F0E78" w:rsidRPr="00690601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601">
              <w:rPr>
                <w:rFonts w:ascii="Times New Roman" w:eastAsia="Times New Roman" w:hAnsi="Times New Roman" w:cs="Times New Roman"/>
              </w:rPr>
              <w:t>0.212</w:t>
            </w:r>
          </w:p>
        </w:tc>
      </w:tr>
      <w:tr w:rsidR="001F0E78" w:rsidRPr="002276A5" w14:paraId="2EB4E252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52A3420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F1E9AED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42A2DC4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2276A5">
              <w:rPr>
                <w:rFonts w:ascii="Times New Roman" w:eastAsia="Times New Roman" w:hAnsi="Times New Roman" w:cs="Times New Roman"/>
              </w:rPr>
              <w:t xml:space="preserve"> – 1.0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12AB6D6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844</w:t>
            </w:r>
          </w:p>
        </w:tc>
      </w:tr>
      <w:tr w:rsidR="001F0E78" w:rsidRPr="002276A5" w14:paraId="233AC254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C5B2E91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Female gender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1165529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0CDA956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9</w:t>
            </w:r>
            <w:r w:rsidRPr="002276A5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CE61EDB" w14:textId="77777777" w:rsidR="001F0E78" w:rsidRPr="008921F8" w:rsidRDefault="001F0E78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921F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21</w:t>
            </w:r>
          </w:p>
        </w:tc>
      </w:tr>
      <w:tr w:rsidR="001F0E78" w:rsidRPr="002276A5" w14:paraId="638B0235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03DD347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COPD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EDF1E8F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0A45700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60</w:t>
            </w:r>
            <w:r w:rsidRPr="002276A5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BAA6900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767</w:t>
            </w:r>
          </w:p>
        </w:tc>
      </w:tr>
      <w:tr w:rsidR="001F0E78" w:rsidRPr="002276A5" w14:paraId="1F4B88D7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6E0A9F5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F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3E4FBC3" w14:textId="77777777" w:rsidR="001F0E78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29B46ED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 – 5.40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9FCB8D4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2</w:t>
            </w:r>
          </w:p>
        </w:tc>
      </w:tr>
      <w:tr w:rsidR="001F0E78" w:rsidRPr="002276A5" w14:paraId="053A8B4D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FCD6232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53CD394" w14:textId="77777777" w:rsidR="001F0E78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98DD68B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 – 1.53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16C5D0E" w14:textId="77777777" w:rsidR="001F0E78" w:rsidRPr="008921F8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21F8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781</w:t>
            </w:r>
          </w:p>
        </w:tc>
      </w:tr>
      <w:tr w:rsidR="001F0E78" w:rsidRPr="002276A5" w14:paraId="60A7386F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1FEB8B4" w14:textId="77777777" w:rsidR="001F0E78" w:rsidRPr="002276A5" w:rsidRDefault="001F0E78" w:rsidP="00756AE7">
            <w:pPr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Diabetes</w:t>
            </w:r>
          </w:p>
          <w:p w14:paraId="14009FEB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Non-insulin Dependent</w:t>
            </w:r>
          </w:p>
          <w:p w14:paraId="7703BBA1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Insulin Dependent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54217B5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3945D49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1</w:t>
            </w:r>
          </w:p>
          <w:p w14:paraId="5DCB8DE3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50F2B88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205FA18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</w:t>
            </w:r>
            <w:r w:rsidRPr="002276A5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3.02</w:t>
            </w:r>
          </w:p>
          <w:p w14:paraId="0A581D99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82</w:t>
            </w:r>
            <w:r w:rsidRPr="002276A5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17436DE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269DD02" w14:textId="77777777" w:rsidR="001F0E78" w:rsidRPr="006A7640" w:rsidRDefault="001F0E78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A764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23</w:t>
            </w:r>
          </w:p>
          <w:p w14:paraId="02506109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341</w:t>
            </w:r>
          </w:p>
        </w:tc>
      </w:tr>
      <w:tr w:rsidR="001F0E78" w:rsidRPr="002276A5" w14:paraId="71734DB0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A2CF3F0" w14:textId="77777777" w:rsidR="001F0E78" w:rsidRPr="002276A5" w:rsidRDefault="001F0E78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>
              <w:rPr>
                <w:rFonts w:ascii="Times New Roman" w:eastAsia="Georgia" w:hAnsi="Times New Roman" w:cs="Times New Roman"/>
                <w:color w:val="000000"/>
              </w:rPr>
              <w:t>Smoking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9970118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111FDCA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 – 1.69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A4202D4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2</w:t>
            </w:r>
          </w:p>
        </w:tc>
      </w:tr>
      <w:tr w:rsidR="001F0E78" w:rsidRPr="002276A5" w14:paraId="6850B4A7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F784E7F" w14:textId="77777777" w:rsidR="001F0E78" w:rsidRPr="002276A5" w:rsidRDefault="001F0E78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>
              <w:rPr>
                <w:rFonts w:ascii="Times New Roman" w:eastAsia="Georgia" w:hAnsi="Times New Roman" w:cs="Times New Roman"/>
                <w:color w:val="000000"/>
              </w:rPr>
              <w:t>Dialysis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5685E30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FF2419C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BCBE659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1F0E78" w:rsidRPr="002276A5" w14:paraId="1B7DF668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B2F6014" w14:textId="77777777" w:rsidR="001F0E78" w:rsidRPr="002276A5" w:rsidRDefault="001F0E78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2276A5">
              <w:rPr>
                <w:rFonts w:ascii="Times New Roman" w:eastAsia="Georgia" w:hAnsi="Times New Roman" w:cs="Times New Roman"/>
                <w:color w:val="000000"/>
              </w:rPr>
              <w:t>Steroid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385D14E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FBB88DC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24</w:t>
            </w:r>
            <w:r w:rsidRPr="002276A5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87E2C7F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6A5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270</w:t>
            </w:r>
          </w:p>
        </w:tc>
      </w:tr>
      <w:tr w:rsidR="001F0E78" w:rsidRPr="002276A5" w14:paraId="52AC1851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A62A768" w14:textId="77777777" w:rsidR="001F0E78" w:rsidRPr="002276A5" w:rsidRDefault="001F0E78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>
              <w:rPr>
                <w:rFonts w:ascii="Times New Roman" w:eastAsia="Georgia" w:hAnsi="Times New Roman" w:cs="Times New Roman"/>
                <w:color w:val="000000"/>
              </w:rPr>
              <w:t>Bleeding disorder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5BD2064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3906D7B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 – 2.18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6C4B04B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8</w:t>
            </w:r>
          </w:p>
        </w:tc>
      </w:tr>
      <w:tr w:rsidR="001F0E78" w:rsidRPr="002276A5" w14:paraId="2EA6C8DB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F2DCAEC" w14:textId="77777777" w:rsidR="001F0E78" w:rsidRPr="002276A5" w:rsidRDefault="001F0E78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2276A5">
              <w:rPr>
                <w:rFonts w:ascii="Times New Roman" w:eastAsia="Georgia" w:hAnsi="Times New Roman" w:cs="Times New Roman"/>
                <w:color w:val="000000"/>
              </w:rPr>
              <w:t xml:space="preserve">Preoperative Sepsis 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ACE7E01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5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EC49DAB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6</w:t>
            </w:r>
            <w:r w:rsidRPr="002276A5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18.37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7E17087" w14:textId="77777777" w:rsidR="001F0E78" w:rsidRPr="006A7640" w:rsidRDefault="001F0E78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A764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2</w:t>
            </w:r>
          </w:p>
        </w:tc>
      </w:tr>
      <w:tr w:rsidR="001F0E78" w:rsidRPr="002276A5" w14:paraId="371E0C46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F743CEB" w14:textId="77777777" w:rsidR="001F0E78" w:rsidRPr="002276A5" w:rsidRDefault="001F0E78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>
              <w:rPr>
                <w:rFonts w:ascii="Times New Roman" w:eastAsia="Georgia" w:hAnsi="Times New Roman" w:cs="Times New Roman"/>
                <w:color w:val="000000"/>
              </w:rPr>
              <w:t>Preoperative partially dependent (compared to independent)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951E886" w14:textId="77777777" w:rsidR="001F0E78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6523EC4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 – 3.03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C3E8FC3" w14:textId="77777777" w:rsidR="001F0E78" w:rsidRPr="006A7640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7640">
              <w:rPr>
                <w:rFonts w:ascii="Times New Roman" w:eastAsia="Times New Roman" w:hAnsi="Times New Roman" w:cs="Times New Roman"/>
              </w:rPr>
              <w:t>0.658</w:t>
            </w:r>
          </w:p>
        </w:tc>
      </w:tr>
      <w:tr w:rsidR="001F0E78" w:rsidRPr="002276A5" w14:paraId="645ED639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6C9AA94" w14:textId="77777777" w:rsidR="001F0E78" w:rsidRPr="002276A5" w:rsidRDefault="001F0E78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>
              <w:rPr>
                <w:rFonts w:ascii="Times New Roman" w:eastAsia="Georgia" w:hAnsi="Times New Roman" w:cs="Times New Roman"/>
                <w:color w:val="000000"/>
              </w:rPr>
              <w:t>Invasion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1A1BEBD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51F43BC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  <w:r w:rsidRPr="002276A5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1.77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2" w:space="0" w:color="AEAAAA" w:themeColor="background2" w:themeShade="BF"/>
            </w:tcBorders>
            <w:vAlign w:val="center"/>
          </w:tcPr>
          <w:p w14:paraId="5B764C6D" w14:textId="77777777" w:rsidR="001F0E78" w:rsidRPr="008921F8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21F8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234</w:t>
            </w:r>
          </w:p>
        </w:tc>
      </w:tr>
      <w:tr w:rsidR="001F0E78" w:rsidRPr="002276A5" w14:paraId="457203E1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254D46BD" w14:textId="77777777" w:rsidR="001F0E78" w:rsidRPr="006A7640" w:rsidRDefault="001F0E78" w:rsidP="00756AE7">
            <w:pPr>
              <w:rPr>
                <w:rFonts w:ascii="Times New Roman" w:eastAsia="Georgia" w:hAnsi="Times New Roman" w:cs="Times New Roman"/>
                <w:color w:val="000000"/>
              </w:rPr>
            </w:pPr>
            <w:r>
              <w:rPr>
                <w:rFonts w:ascii="Times New Roman" w:eastAsia="Georgia" w:hAnsi="Times New Roman" w:cs="Times New Roman"/>
                <w:color w:val="000000"/>
              </w:rPr>
              <w:t>Surgery (compared to liver wedge resection)</w:t>
            </w:r>
          </w:p>
          <w:p w14:paraId="209F8812" w14:textId="77777777" w:rsidR="001F0E78" w:rsidRPr="006A7640" w:rsidRDefault="001F0E78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>
              <w:rPr>
                <w:rFonts w:ascii="Times New Roman" w:eastAsia="Georgia" w:hAnsi="Times New Roman" w:cs="Times New Roman"/>
                <w:color w:val="000000"/>
              </w:rPr>
              <w:t>Left</w:t>
            </w:r>
          </w:p>
          <w:p w14:paraId="2333D1FD" w14:textId="77777777" w:rsidR="001F0E78" w:rsidRPr="006A7640" w:rsidRDefault="001F0E78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>
              <w:rPr>
                <w:rFonts w:ascii="Times New Roman" w:eastAsia="Georgia" w:hAnsi="Times New Roman" w:cs="Times New Roman"/>
                <w:color w:val="000000"/>
              </w:rPr>
              <w:t>Right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14:paraId="160B9A46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62A2E38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7</w:t>
            </w:r>
          </w:p>
          <w:p w14:paraId="2B3BFC6D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8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374FB285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78078C1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 – 2.54</w:t>
            </w:r>
          </w:p>
          <w:p w14:paraId="66A52ED2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0</w:t>
            </w:r>
            <w:r w:rsidRPr="002276A5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6.84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2" w:space="0" w:color="AEAAAA" w:themeColor="background2" w:themeShade="BF"/>
            </w:tcBorders>
            <w:vAlign w:val="center"/>
          </w:tcPr>
          <w:p w14:paraId="6A021CA8" w14:textId="77777777" w:rsidR="001F0E78" w:rsidRPr="006A7640" w:rsidRDefault="001F0E78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  <w:p w14:paraId="6E124839" w14:textId="77777777" w:rsidR="001F0E78" w:rsidRPr="006A7640" w:rsidRDefault="001F0E78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A764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68</w:t>
            </w:r>
          </w:p>
          <w:p w14:paraId="4E69A1D3" w14:textId="77777777" w:rsidR="001F0E78" w:rsidRPr="006A7640" w:rsidRDefault="001F0E78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A764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1F0E78" w:rsidRPr="002276A5" w14:paraId="7E7AF0C3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20B9B9D" w14:textId="77777777" w:rsidR="001F0E78" w:rsidRDefault="001F0E78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000000"/>
              </w:rPr>
              <w:t>Trisegmentectomy</w:t>
            </w:r>
            <w:proofErr w:type="spellEnd"/>
          </w:p>
        </w:tc>
        <w:tc>
          <w:tcPr>
            <w:tcW w:w="1485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525DBDCF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3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1479DFD" w14:textId="77777777" w:rsidR="001F0E78" w:rsidRPr="002276A5" w:rsidRDefault="001F0E78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7 – 6.2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2" w:space="0" w:color="AEAAAA" w:themeColor="background2" w:themeShade="BF"/>
            </w:tcBorders>
            <w:vAlign w:val="center"/>
          </w:tcPr>
          <w:p w14:paraId="6384F369" w14:textId="77777777" w:rsidR="001F0E78" w:rsidRPr="006A7640" w:rsidRDefault="001F0E78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A764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</w:tbl>
    <w:p w14:paraId="4D735F14" w14:textId="77777777" w:rsidR="001F0E78" w:rsidRPr="002276A5" w:rsidRDefault="001F0E78" w:rsidP="001F0E78">
      <w:pPr>
        <w:rPr>
          <w:rFonts w:ascii="Times New Roman" w:eastAsia="Times New Roman" w:hAnsi="Times New Roman" w:cs="Times New Roman"/>
        </w:rPr>
      </w:pPr>
      <w:r w:rsidRPr="002276A5">
        <w:rPr>
          <w:rFonts w:ascii="Times New Roman" w:eastAsia="Times New Roman" w:hAnsi="Times New Roman" w:cs="Times New Roman"/>
        </w:rPr>
        <w:t>Brier score = 0.</w:t>
      </w:r>
      <w:r>
        <w:rPr>
          <w:rFonts w:ascii="Times New Roman" w:eastAsia="Times New Roman" w:hAnsi="Times New Roman" w:cs="Times New Roman"/>
        </w:rPr>
        <w:t>139</w:t>
      </w:r>
    </w:p>
    <w:p w14:paraId="5E134E04" w14:textId="77777777" w:rsidR="001F0E78" w:rsidRPr="002276A5" w:rsidRDefault="001F0E78" w:rsidP="001F0E78">
      <w:pPr>
        <w:rPr>
          <w:rFonts w:ascii="Times New Roman" w:eastAsia="Times New Roman" w:hAnsi="Times New Roman" w:cs="Times New Roman"/>
        </w:rPr>
      </w:pPr>
      <w:r w:rsidRPr="002276A5">
        <w:rPr>
          <w:rFonts w:ascii="Times New Roman" w:eastAsia="Times New Roman" w:hAnsi="Times New Roman" w:cs="Times New Roman"/>
        </w:rPr>
        <w:t>ROC area = 0.</w:t>
      </w:r>
      <w:r>
        <w:rPr>
          <w:rFonts w:ascii="Times New Roman" w:eastAsia="Times New Roman" w:hAnsi="Times New Roman" w:cs="Times New Roman"/>
        </w:rPr>
        <w:t>719</w:t>
      </w:r>
    </w:p>
    <w:p w14:paraId="25A4E1CC" w14:textId="77777777" w:rsidR="001F0E78" w:rsidRDefault="001F0E78" w:rsidP="001F0E78">
      <w:pPr>
        <w:rPr>
          <w:rFonts w:ascii="Times New Roman" w:eastAsia="Times New Roman" w:hAnsi="Times New Roman" w:cs="Times New Roman"/>
        </w:rPr>
      </w:pPr>
      <w:r w:rsidRPr="002276A5">
        <w:rPr>
          <w:rFonts w:ascii="Times New Roman" w:eastAsia="Times New Roman" w:hAnsi="Times New Roman" w:cs="Times New Roman"/>
        </w:rPr>
        <w:t>BMI, body mass index; COPD, chronic obstructive pulmonary disease</w:t>
      </w:r>
      <w:r>
        <w:rPr>
          <w:rFonts w:ascii="Times New Roman" w:eastAsia="Times New Roman" w:hAnsi="Times New Roman" w:cs="Times New Roman"/>
        </w:rPr>
        <w:t>; CHF, congestive heart failure</w:t>
      </w:r>
    </w:p>
    <w:p w14:paraId="13256AA0" w14:textId="0D734EC9" w:rsidR="00057FC6" w:rsidRDefault="00057FC6">
      <w:pPr>
        <w:rPr>
          <w:lang w:val="en-US"/>
        </w:rPr>
      </w:pPr>
      <w:r>
        <w:rPr>
          <w:lang w:val="en-US"/>
        </w:rPr>
        <w:br w:type="page"/>
      </w:r>
    </w:p>
    <w:p w14:paraId="351B3747" w14:textId="404C6500" w:rsidR="00057FC6" w:rsidRPr="0039065A" w:rsidRDefault="00057FC6" w:rsidP="00057FC6">
      <w:pPr>
        <w:rPr>
          <w:rFonts w:ascii="Times New Roman" w:eastAsia="Times New Roman" w:hAnsi="Times New Roman" w:cs="Times New Roman"/>
        </w:rPr>
      </w:pPr>
      <w:r w:rsidRPr="0039065A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39065A">
        <w:rPr>
          <w:rFonts w:ascii="Times New Roman" w:eastAsia="Times New Roman" w:hAnsi="Times New Roman" w:cs="Times New Roman"/>
          <w:b/>
          <w:bCs/>
        </w:rPr>
        <w:t>3.</w:t>
      </w:r>
      <w:r w:rsidRPr="0039065A">
        <w:rPr>
          <w:rFonts w:ascii="Times New Roman" w:eastAsia="Times New Roman" w:hAnsi="Times New Roman" w:cs="Times New Roman"/>
        </w:rPr>
        <w:t xml:space="preserve"> Multivariable logistic regression evaluating predictors of serious complications</w:t>
      </w:r>
      <w:r>
        <w:rPr>
          <w:rFonts w:ascii="Times New Roman" w:eastAsia="Times New Roman" w:hAnsi="Times New Roman" w:cs="Times New Roman"/>
        </w:rPr>
        <w:t xml:space="preserve"> and mortality</w:t>
      </w:r>
      <w:r w:rsidRPr="0039065A">
        <w:rPr>
          <w:rFonts w:ascii="Times New Roman" w:eastAsia="Times New Roman" w:hAnsi="Times New Roman" w:cs="Times New Roman"/>
        </w:rPr>
        <w:t xml:space="preserve"> in patients ≥ 75 years old undergoing hepatectomy </w:t>
      </w:r>
      <w:r>
        <w:rPr>
          <w:rFonts w:ascii="Times New Roman" w:eastAsia="Times New Roman" w:hAnsi="Times New Roman" w:cs="Times New Roman"/>
        </w:rPr>
        <w:t>excluding patients who required biliary reconstruction during their surgery</w:t>
      </w:r>
    </w:p>
    <w:tbl>
      <w:tblPr>
        <w:tblW w:w="0" w:type="auto"/>
        <w:jc w:val="right"/>
        <w:tblBorders>
          <w:top w:val="single" w:sz="4" w:space="0" w:color="A6A6A6" w:themeColor="background1" w:themeShade="A6"/>
          <w:bottom w:val="single" w:sz="4" w:space="0" w:color="A6A6A6" w:themeColor="background1" w:themeShade="A6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24"/>
        <w:gridCol w:w="1485"/>
        <w:gridCol w:w="2173"/>
        <w:gridCol w:w="1368"/>
      </w:tblGrid>
      <w:tr w:rsidR="00057FC6" w:rsidRPr="0039065A" w14:paraId="48963E75" w14:textId="77777777" w:rsidTr="00646D42">
        <w:trPr>
          <w:cantSplit/>
          <w:jc w:val="right"/>
        </w:trPr>
        <w:tc>
          <w:tcPr>
            <w:tcW w:w="9350" w:type="dxa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5827384" w14:textId="3D7D0A72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ultivariable analysis evaluating factors associated with serious complications</w:t>
            </w:r>
          </w:p>
        </w:tc>
      </w:tr>
      <w:tr w:rsidR="00057FC6" w:rsidRPr="0039065A" w14:paraId="6AA366C9" w14:textId="77777777" w:rsidTr="00756AE7">
        <w:trPr>
          <w:cantSplit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02471BC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9065A">
              <w:rPr>
                <w:rFonts w:ascii="Times New Roman" w:eastAsia="Times New Roman" w:hAnsi="Times New Roman" w:cs="Times New Roman"/>
                <w:b/>
              </w:rPr>
              <w:t>Risk Factor</w:t>
            </w:r>
          </w:p>
        </w:tc>
        <w:tc>
          <w:tcPr>
            <w:tcW w:w="1485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12C3C6C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9065A">
              <w:rPr>
                <w:rFonts w:ascii="Times New Roman" w:eastAsia="Times New Roman" w:hAnsi="Times New Roman" w:cs="Times New Roman"/>
                <w:b/>
              </w:rPr>
              <w:t>Odds Ratio</w:t>
            </w:r>
          </w:p>
        </w:tc>
        <w:tc>
          <w:tcPr>
            <w:tcW w:w="2173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5916D047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9065A">
              <w:rPr>
                <w:rFonts w:ascii="Times New Roman" w:eastAsia="Times New Roman" w:hAnsi="Times New Roman" w:cs="Times New Roman"/>
                <w:b/>
              </w:rPr>
              <w:t>95% confidence interval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B4113DA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9065A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057FC6" w:rsidRPr="0039065A" w14:paraId="052549E4" w14:textId="77777777" w:rsidTr="00756AE7">
        <w:trPr>
          <w:cantSplit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9AB2FFF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9065A">
              <w:rPr>
                <w:rFonts w:ascii="Times New Roman" w:eastAsia="Times New Roman" w:hAnsi="Times New Roman" w:cs="Times New Roman"/>
                <w:bCs/>
              </w:rPr>
              <w:t>Minimally invasive (compared to open)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75D1098" w14:textId="1F71A955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7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8527196" w14:textId="71C4AEA3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7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1.1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DDC3D36" w14:textId="7C373D40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39065A">
              <w:rPr>
                <w:rFonts w:ascii="Times New Roman" w:eastAsia="Times New Roman" w:hAnsi="Times New Roman" w:cs="Times New Roman"/>
                <w:bCs/>
                <w:iCs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iCs/>
              </w:rPr>
              <w:t>176</w:t>
            </w:r>
          </w:p>
        </w:tc>
      </w:tr>
      <w:tr w:rsidR="00057FC6" w:rsidRPr="0039065A" w14:paraId="18F74766" w14:textId="77777777" w:rsidTr="00756AE7">
        <w:trPr>
          <w:cantSplit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2905A51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6E58886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EB3783D" w14:textId="34D69033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6189ACC" w14:textId="359B6745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057FC6" w:rsidRPr="0039065A" w14:paraId="1149B822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17ACBE0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EEC3694" w14:textId="5945B10C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6F69C51" w14:textId="6A406E5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1.0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DD78D04" w14:textId="057EB1C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554</w:t>
            </w:r>
          </w:p>
        </w:tc>
      </w:tr>
      <w:tr w:rsidR="00057FC6" w:rsidRPr="0039065A" w14:paraId="4E2ED5A8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429B67C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Female gender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F4A8D7C" w14:textId="215A8C63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6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A22B11A" w14:textId="45E30894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4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0.9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FF1113B" w14:textId="1C78B159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9065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9</w:t>
            </w:r>
          </w:p>
        </w:tc>
      </w:tr>
      <w:tr w:rsidR="00057FC6" w:rsidRPr="0039065A" w14:paraId="5A2EC94B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5C763F9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COPD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D532E68" w14:textId="4C70EFDA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B283BCC" w14:textId="78DC7D20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35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18AF03A" w14:textId="6319492C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40</w:t>
            </w:r>
          </w:p>
        </w:tc>
      </w:tr>
      <w:tr w:rsidR="00057FC6" w:rsidRPr="0039065A" w14:paraId="2BF248C0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FED357C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CHF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A29BDD2" w14:textId="5CDA2B6F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E641116" w14:textId="481D911A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6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6.02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FF02CC5" w14:textId="59093938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32</w:t>
            </w:r>
          </w:p>
        </w:tc>
      </w:tr>
      <w:tr w:rsidR="00057FC6" w:rsidRPr="0039065A" w14:paraId="2513E096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8DDB6A9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CB51AC1" w14:textId="0E6E4D70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AD04225" w14:textId="34D0045D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7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2864BB9" w14:textId="71AB129A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268</w:t>
            </w:r>
          </w:p>
        </w:tc>
      </w:tr>
      <w:tr w:rsidR="00057FC6" w:rsidRPr="0039065A" w14:paraId="44596BF5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69B8F05" w14:textId="77777777" w:rsidR="00057FC6" w:rsidRPr="0039065A" w:rsidRDefault="00057FC6" w:rsidP="00756AE7">
            <w:pPr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Diabetes</w:t>
            </w:r>
          </w:p>
          <w:p w14:paraId="18CA72F5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Non-insulin Dependent</w:t>
            </w:r>
          </w:p>
          <w:p w14:paraId="29A8E710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Insulin Dependent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FB52448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33DC554" w14:textId="2389FCB1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1.9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  <w:p w14:paraId="23C82C4A" w14:textId="7BF0574E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157E7A0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45DCFAD" w14:textId="4F8B07F9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1.1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3.</w:t>
            </w:r>
            <w:r>
              <w:rPr>
                <w:rFonts w:ascii="Times New Roman" w:eastAsia="Times New Roman" w:hAnsi="Times New Roman" w:cs="Times New Roman"/>
              </w:rPr>
              <w:t>54</w:t>
            </w:r>
          </w:p>
          <w:p w14:paraId="0DF4DE91" w14:textId="7E662BB1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83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60B156E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241CBA3" w14:textId="44A26E3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9065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20</w:t>
            </w:r>
          </w:p>
          <w:p w14:paraId="612E32A2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109</w:t>
            </w:r>
          </w:p>
        </w:tc>
      </w:tr>
      <w:tr w:rsidR="00057FC6" w:rsidRPr="0039065A" w14:paraId="7D8A2154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58F808E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Smoking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D43864D" w14:textId="07665F2B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2841317" w14:textId="3157795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64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2.40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FDD080A" w14:textId="1140A873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522</w:t>
            </w:r>
          </w:p>
        </w:tc>
      </w:tr>
      <w:tr w:rsidR="00057FC6" w:rsidRPr="0039065A" w14:paraId="77319571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72D7F1D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Dialysis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7724F14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750A069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B26B66F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57FC6" w:rsidRPr="0039065A" w14:paraId="482C5EFC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43EF714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Steroid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E998AD0" w14:textId="2289A85A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36F3185" w14:textId="1EBDAA8B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12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BCB7AA1" w14:textId="0126C8DD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184</w:t>
            </w:r>
          </w:p>
        </w:tc>
      </w:tr>
      <w:tr w:rsidR="00057FC6" w:rsidRPr="0039065A" w14:paraId="56FB6279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944C3FC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Bleeding disorder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E1F7D9B" w14:textId="019EC3FE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9225BBA" w14:textId="393BE4EC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35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2.</w:t>
            </w:r>
            <w:r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625E627" w14:textId="6FF58F52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692</w:t>
            </w:r>
          </w:p>
        </w:tc>
      </w:tr>
      <w:tr w:rsidR="00057FC6" w:rsidRPr="0039065A" w14:paraId="0213E7D3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4FDA2EA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 xml:space="preserve">Pre-operative Sepsis 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15F8E27" w14:textId="7D171541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6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9DD28EA" w14:textId="40237406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18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17.64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4775C11" w14:textId="5EF087D1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9065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28</w:t>
            </w:r>
          </w:p>
        </w:tc>
      </w:tr>
      <w:tr w:rsidR="00057FC6" w:rsidRPr="0039065A" w14:paraId="25575CEB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0B12F7E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Pre-operative partially dependent (compared to independent)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877C433" w14:textId="52988EBB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5AEB7AF" w14:textId="627F098F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35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3.0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AC9A8A3" w14:textId="73C9BA18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944</w:t>
            </w:r>
          </w:p>
        </w:tc>
      </w:tr>
      <w:tr w:rsidR="00057FC6" w:rsidRPr="0039065A" w14:paraId="28A8C6A9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39465D6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Invasion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F137AA4" w14:textId="323B422F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954AC62" w14:textId="6B368A9C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87 – 1.</w:t>
            </w:r>
            <w:r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2" w:space="0" w:color="AEAAAA" w:themeColor="background2" w:themeShade="BF"/>
            </w:tcBorders>
            <w:vAlign w:val="center"/>
          </w:tcPr>
          <w:p w14:paraId="40661E64" w14:textId="71934492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199</w:t>
            </w:r>
          </w:p>
        </w:tc>
      </w:tr>
      <w:tr w:rsidR="00057FC6" w:rsidRPr="0039065A" w14:paraId="53FAFA1C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6DD9FD2F" w14:textId="77777777" w:rsidR="00057FC6" w:rsidRPr="0039065A" w:rsidRDefault="00057FC6" w:rsidP="00756AE7">
            <w:pPr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Surgery (compared to liver wedge resection)</w:t>
            </w:r>
          </w:p>
          <w:p w14:paraId="5ED2F254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Left</w:t>
            </w:r>
          </w:p>
          <w:p w14:paraId="5DA75CE7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Right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14:paraId="78A3E255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22EBD9B" w14:textId="72F69395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30</w:t>
            </w:r>
          </w:p>
          <w:p w14:paraId="162CBE59" w14:textId="2E5416FA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4.0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4D8F2A68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85ABBF7" w14:textId="23E87B7F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7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2.</w:t>
            </w:r>
            <w:r>
              <w:rPr>
                <w:rFonts w:ascii="Times New Roman" w:eastAsia="Times New Roman" w:hAnsi="Times New Roman" w:cs="Times New Roman"/>
              </w:rPr>
              <w:t>33</w:t>
            </w:r>
          </w:p>
          <w:p w14:paraId="1BE9A097" w14:textId="3C82E99F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59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6.</w:t>
            </w: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2" w:space="0" w:color="AEAAAA" w:themeColor="background2" w:themeShade="BF"/>
            </w:tcBorders>
            <w:vAlign w:val="center"/>
          </w:tcPr>
          <w:p w14:paraId="6CC27A9F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  <w:p w14:paraId="7BE727AF" w14:textId="0E784C1B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3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39065A">
              <w:rPr>
                <w:rFonts w:ascii="Times New Roman" w:eastAsia="Times New Roman" w:hAnsi="Times New Roman" w:cs="Times New Roman"/>
              </w:rPr>
              <w:t>8</w:t>
            </w:r>
          </w:p>
          <w:p w14:paraId="6DEA6393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9065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057FC6" w:rsidRPr="0039065A" w14:paraId="66B6A77B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nil"/>
              <w:left w:val="single" w:sz="4" w:space="0" w:color="A6A6A6" w:themeColor="background1" w:themeShade="A6"/>
              <w:bottom w:val="single" w:sz="4" w:space="0" w:color="D0CECE" w:themeColor="background2" w:themeShade="E6"/>
              <w:right w:val="single" w:sz="4" w:space="0" w:color="A6A6A6" w:themeColor="background1" w:themeShade="A6"/>
            </w:tcBorders>
            <w:vAlign w:val="center"/>
          </w:tcPr>
          <w:p w14:paraId="5E59D9D0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proofErr w:type="spellStart"/>
            <w:r w:rsidRPr="0039065A">
              <w:rPr>
                <w:rFonts w:ascii="Times New Roman" w:eastAsia="Georgia" w:hAnsi="Times New Roman" w:cs="Times New Roman"/>
                <w:color w:val="000000"/>
              </w:rPr>
              <w:t>Trisegmentectomy</w:t>
            </w:r>
            <w:proofErr w:type="spellEnd"/>
          </w:p>
        </w:tc>
        <w:tc>
          <w:tcPr>
            <w:tcW w:w="1485" w:type="dxa"/>
            <w:tcBorders>
              <w:top w:val="nil"/>
              <w:left w:val="single" w:sz="4" w:space="0" w:color="A6A6A6" w:themeColor="background1" w:themeShade="A6"/>
              <w:bottom w:val="single" w:sz="4" w:space="0" w:color="D0CECE" w:themeColor="background2" w:themeShade="E6"/>
              <w:right w:val="nil"/>
            </w:tcBorders>
            <w:vAlign w:val="center"/>
          </w:tcPr>
          <w:p w14:paraId="3805F201" w14:textId="61F17C58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2.8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721EA5A" w14:textId="4C6BA288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58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5.3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0CECE" w:themeColor="background2" w:themeShade="E6"/>
              <w:right w:val="single" w:sz="2" w:space="0" w:color="AEAAAA" w:themeColor="background2" w:themeShade="BF"/>
            </w:tcBorders>
            <w:vAlign w:val="center"/>
          </w:tcPr>
          <w:p w14:paraId="4B285E4E" w14:textId="083C337C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9065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1</w:t>
            </w:r>
          </w:p>
        </w:tc>
      </w:tr>
      <w:tr w:rsidR="00057FC6" w:rsidRPr="0039065A" w14:paraId="12F97022" w14:textId="77777777" w:rsidTr="00E11EB0">
        <w:trPr>
          <w:cantSplit/>
          <w:trHeight w:val="199"/>
          <w:jc w:val="right"/>
        </w:trPr>
        <w:tc>
          <w:tcPr>
            <w:tcW w:w="9350" w:type="dxa"/>
            <w:gridSpan w:val="4"/>
            <w:tcBorders>
              <w:top w:val="single" w:sz="4" w:space="0" w:color="D0CECE" w:themeColor="background2" w:themeShade="E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2" w:space="0" w:color="AEAAAA" w:themeColor="background2" w:themeShade="BF"/>
            </w:tcBorders>
            <w:vAlign w:val="center"/>
          </w:tcPr>
          <w:p w14:paraId="3CCFC37C" w14:textId="77777777" w:rsidR="00057FC6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33F32C5B" w14:textId="584727D4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ultivariable analysis evaluating factors associated with mortality</w:t>
            </w:r>
          </w:p>
        </w:tc>
      </w:tr>
      <w:tr w:rsidR="00057FC6" w:rsidRPr="0039065A" w14:paraId="60AF5B28" w14:textId="77777777" w:rsidTr="00756AE7">
        <w:trPr>
          <w:cantSplit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8E63353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9065A">
              <w:rPr>
                <w:rFonts w:ascii="Times New Roman" w:eastAsia="Times New Roman" w:hAnsi="Times New Roman" w:cs="Times New Roman"/>
                <w:b/>
              </w:rPr>
              <w:t>Risk Factor</w:t>
            </w:r>
          </w:p>
        </w:tc>
        <w:tc>
          <w:tcPr>
            <w:tcW w:w="1485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24BA59B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9065A">
              <w:rPr>
                <w:rFonts w:ascii="Times New Roman" w:eastAsia="Times New Roman" w:hAnsi="Times New Roman" w:cs="Times New Roman"/>
                <w:b/>
              </w:rPr>
              <w:t>Odds Ratio</w:t>
            </w:r>
          </w:p>
        </w:tc>
        <w:tc>
          <w:tcPr>
            <w:tcW w:w="2173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B1D1CD3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9065A">
              <w:rPr>
                <w:rFonts w:ascii="Times New Roman" w:eastAsia="Times New Roman" w:hAnsi="Times New Roman" w:cs="Times New Roman"/>
                <w:b/>
              </w:rPr>
              <w:t>95% confidence interval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6E7AB9C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9065A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057FC6" w:rsidRPr="0039065A" w14:paraId="7841C74C" w14:textId="77777777" w:rsidTr="00756AE7">
        <w:trPr>
          <w:cantSplit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249056B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9065A">
              <w:rPr>
                <w:rFonts w:ascii="Times New Roman" w:eastAsia="Times New Roman" w:hAnsi="Times New Roman" w:cs="Times New Roman"/>
                <w:bCs/>
              </w:rPr>
              <w:t>Minimally invasive (compared to open)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661A554" w14:textId="05DC71B5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B10379E" w14:textId="24CEAB41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6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2.20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83299C3" w14:textId="2951A6EE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39065A">
              <w:rPr>
                <w:rFonts w:ascii="Times New Roman" w:eastAsia="Times New Roman" w:hAnsi="Times New Roman" w:cs="Times New Roman"/>
                <w:bCs/>
                <w:iCs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iCs/>
              </w:rPr>
              <w:t>991</w:t>
            </w:r>
          </w:p>
        </w:tc>
      </w:tr>
      <w:tr w:rsidR="00057FC6" w:rsidRPr="0039065A" w14:paraId="681E5A9C" w14:textId="77777777" w:rsidTr="00756AE7">
        <w:trPr>
          <w:cantSplit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E879950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311385B" w14:textId="41A36986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6ABA791" w14:textId="05069A1A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2483B79" w14:textId="3B3E959E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552</w:t>
            </w:r>
          </w:p>
        </w:tc>
      </w:tr>
      <w:tr w:rsidR="00057FC6" w:rsidRPr="0039065A" w14:paraId="529899F6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F8701B7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959AAAA" w14:textId="20B8D17A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FF505DC" w14:textId="5F781978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1.0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5EEBB6A" w14:textId="4F014A8B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8</w:t>
            </w: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057FC6" w:rsidRPr="0039065A" w14:paraId="6559501A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3576502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Female gender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ACAD41F" w14:textId="1BB31A2B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2386D4C" w14:textId="53D12DAB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22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9C5D3C0" w14:textId="101B4BD8" w:rsidR="00057FC6" w:rsidRPr="00057FC6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7FC6">
              <w:rPr>
                <w:rFonts w:ascii="Times New Roman" w:eastAsia="Times New Roman" w:hAnsi="Times New Roman" w:cs="Times New Roman"/>
              </w:rPr>
              <w:t>0.062</w:t>
            </w:r>
          </w:p>
        </w:tc>
      </w:tr>
      <w:tr w:rsidR="00057FC6" w:rsidRPr="0039065A" w14:paraId="7D366410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E62F01B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COPD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4A1FC8C" w14:textId="17070764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5625E4C" w14:textId="7C086A61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11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2.51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9C888D6" w14:textId="110926C8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15</w:t>
            </w:r>
          </w:p>
        </w:tc>
      </w:tr>
      <w:tr w:rsidR="00057FC6" w:rsidRPr="0039065A" w14:paraId="10C8E1D9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AA9B05A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CHF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ADF2DF5" w14:textId="3EAF7DE8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4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EF2F1DC" w14:textId="48DB0FEC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25.89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935674D" w14:textId="65C7AA40" w:rsidR="00057FC6" w:rsidRPr="00057FC6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057FC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29</w:t>
            </w:r>
          </w:p>
        </w:tc>
      </w:tr>
      <w:tr w:rsidR="00057FC6" w:rsidRPr="0039065A" w14:paraId="1C9B6553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58CF277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B3E6E4A" w14:textId="535FFD11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519C30E" w14:textId="00A3E828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31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85CD66F" w14:textId="0340042A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333</w:t>
            </w:r>
          </w:p>
        </w:tc>
      </w:tr>
      <w:tr w:rsidR="00057FC6" w:rsidRPr="0039065A" w14:paraId="60387C43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08AE484" w14:textId="77777777" w:rsidR="00057FC6" w:rsidRPr="0039065A" w:rsidRDefault="00057FC6" w:rsidP="00756AE7">
            <w:pPr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Diabetes</w:t>
            </w:r>
          </w:p>
          <w:p w14:paraId="3B6D5ABE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Non-insulin Dependent</w:t>
            </w:r>
          </w:p>
          <w:p w14:paraId="6D3F0D1A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Insulin Dependent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6E695BC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70B075D" w14:textId="50B919DA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9</w:t>
            </w:r>
          </w:p>
          <w:p w14:paraId="7D267238" w14:textId="5797DAF0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6F8BCDD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F724120" w14:textId="0E92B55A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23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7.81</w:t>
            </w:r>
          </w:p>
          <w:p w14:paraId="6D395678" w14:textId="60819D16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51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2.</w:t>
            </w: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BB71E5F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B150830" w14:textId="2AF14109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9065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</w:t>
            </w:r>
            <w:r w:rsidR="007D77D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17</w:t>
            </w:r>
          </w:p>
          <w:p w14:paraId="00E805F0" w14:textId="3A5D6A9A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 w:rsidR="007D77D6">
              <w:rPr>
                <w:rFonts w:ascii="Times New Roman" w:eastAsia="Times New Roman" w:hAnsi="Times New Roman" w:cs="Times New Roman"/>
              </w:rPr>
              <w:t>748</w:t>
            </w:r>
          </w:p>
        </w:tc>
      </w:tr>
      <w:tr w:rsidR="00057FC6" w:rsidRPr="0039065A" w14:paraId="3C5E2372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203F965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Smoking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D8381F1" w14:textId="60D74443" w:rsidR="00057FC6" w:rsidRPr="0039065A" w:rsidRDefault="007D77D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4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91CC3E8" w14:textId="65F09996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5</w:t>
            </w:r>
            <w:r w:rsidR="007D77D6">
              <w:rPr>
                <w:rFonts w:ascii="Times New Roman" w:eastAsia="Times New Roman" w:hAnsi="Times New Roman" w:cs="Times New Roman"/>
              </w:rPr>
              <w:t>6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</w:t>
            </w:r>
            <w:r w:rsidR="007D77D6">
              <w:rPr>
                <w:rFonts w:ascii="Times New Roman" w:eastAsia="Times New Roman" w:hAnsi="Times New Roman" w:cs="Times New Roman"/>
              </w:rPr>
              <w:t>4.78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F946E74" w14:textId="5B549DA8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 w:rsidR="007D77D6">
              <w:rPr>
                <w:rFonts w:ascii="Times New Roman" w:eastAsia="Times New Roman" w:hAnsi="Times New Roman" w:cs="Times New Roman"/>
              </w:rPr>
              <w:t>363</w:t>
            </w:r>
          </w:p>
        </w:tc>
      </w:tr>
      <w:tr w:rsidR="00057FC6" w:rsidRPr="0039065A" w14:paraId="46D252D3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28294F3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Dialysis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698DB28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11C862C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E53FB09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57FC6" w:rsidRPr="0039065A" w14:paraId="07B80804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DC0383B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lastRenderedPageBreak/>
              <w:t>Steroid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239DF2A" w14:textId="2CB525F2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 w:rsidR="007D77D6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1331CC9" w14:textId="06EBE13B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 w:rsidR="007D77D6">
              <w:rPr>
                <w:rFonts w:ascii="Times New Roman" w:eastAsia="Times New Roman" w:hAnsi="Times New Roman" w:cs="Times New Roman"/>
              </w:rPr>
              <w:t>10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</w:t>
            </w:r>
            <w:r w:rsidR="007D77D6">
              <w:rPr>
                <w:rFonts w:ascii="Times New Roman" w:eastAsia="Times New Roman" w:hAnsi="Times New Roman" w:cs="Times New Roman"/>
              </w:rPr>
              <w:t>6.35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0E40C48" w14:textId="02416F1D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 w:rsidR="007D77D6">
              <w:rPr>
                <w:rFonts w:ascii="Times New Roman" w:eastAsia="Times New Roman" w:hAnsi="Times New Roman" w:cs="Times New Roman"/>
              </w:rPr>
              <w:t>839</w:t>
            </w:r>
          </w:p>
        </w:tc>
      </w:tr>
      <w:tr w:rsidR="00057FC6" w:rsidRPr="0039065A" w14:paraId="23C32F12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A183D79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Bleeding disorder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EFB1164" w14:textId="7B13F06E" w:rsidR="00057FC6" w:rsidRPr="0039065A" w:rsidRDefault="007D77D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9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0D6F948" w14:textId="7CC826F0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 w:rsidR="007D77D6">
              <w:rPr>
                <w:rFonts w:ascii="Times New Roman" w:eastAsia="Times New Roman" w:hAnsi="Times New Roman" w:cs="Times New Roman"/>
              </w:rPr>
              <w:t>67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</w:t>
            </w:r>
            <w:r w:rsidR="007D77D6">
              <w:rPr>
                <w:rFonts w:ascii="Times New Roman" w:eastAsia="Times New Roman" w:hAnsi="Times New Roman" w:cs="Times New Roman"/>
              </w:rPr>
              <w:t>7.16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225EB5E" w14:textId="7B85D0E9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 w:rsidR="007D77D6">
              <w:rPr>
                <w:rFonts w:ascii="Times New Roman" w:eastAsia="Times New Roman" w:hAnsi="Times New Roman" w:cs="Times New Roman"/>
              </w:rPr>
              <w:t>194</w:t>
            </w:r>
          </w:p>
        </w:tc>
      </w:tr>
      <w:tr w:rsidR="00057FC6" w:rsidRPr="0039065A" w14:paraId="59FE4AD3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1F188AE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 xml:space="preserve">Pre-operative Sepsis 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A152518" w14:textId="68BCF585" w:rsidR="00057FC6" w:rsidRPr="0039065A" w:rsidRDefault="007D77D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6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83CF82A" w14:textId="4FB53301" w:rsidR="00057FC6" w:rsidRPr="0039065A" w:rsidRDefault="007D77D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0</w:t>
            </w:r>
            <w:r w:rsidR="00057FC6" w:rsidRPr="0039065A">
              <w:rPr>
                <w:rFonts w:ascii="Times New Roman" w:eastAsia="Times New Roman" w:hAnsi="Times New Roman" w:cs="Times New Roman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</w:rPr>
              <w:t>62.51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6093334" w14:textId="47ADD10F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9065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</w:t>
            </w:r>
            <w:r w:rsidR="007D77D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2</w:t>
            </w:r>
          </w:p>
        </w:tc>
      </w:tr>
      <w:tr w:rsidR="00057FC6" w:rsidRPr="0039065A" w14:paraId="74E9EA09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B896117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Pre-operative partially dependent (compared to independent)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05E5A11" w14:textId="4BC9D24E" w:rsidR="00057FC6" w:rsidRPr="0039065A" w:rsidRDefault="007D77D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EB2062F" w14:textId="4F6319F0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 w:rsidR="007D77D6">
              <w:rPr>
                <w:rFonts w:ascii="Times New Roman" w:eastAsia="Times New Roman" w:hAnsi="Times New Roman" w:cs="Times New Roman"/>
              </w:rPr>
              <w:t>03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3.</w:t>
            </w:r>
            <w:r w:rsidR="007D77D6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EA401E7" w14:textId="1FF2F8DA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 w:rsidR="007D77D6">
              <w:rPr>
                <w:rFonts w:ascii="Times New Roman" w:eastAsia="Times New Roman" w:hAnsi="Times New Roman" w:cs="Times New Roman"/>
              </w:rPr>
              <w:t>332</w:t>
            </w:r>
          </w:p>
        </w:tc>
      </w:tr>
      <w:tr w:rsidR="007D77D6" w:rsidRPr="0039065A" w14:paraId="765235ED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181186A" w14:textId="0CB6F5B2" w:rsidR="007D77D6" w:rsidRPr="0039065A" w:rsidRDefault="007D77D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>
              <w:rPr>
                <w:rFonts w:ascii="Times New Roman" w:eastAsia="Georgia" w:hAnsi="Times New Roman" w:cs="Times New Roman"/>
                <w:color w:val="000000"/>
              </w:rPr>
              <w:t>Neoadjuvant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0927EEA" w14:textId="785B3D4D" w:rsidR="007D77D6" w:rsidRPr="0039065A" w:rsidRDefault="007D77D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F1B99C4" w14:textId="276F9383" w:rsidR="007D77D6" w:rsidRPr="0039065A" w:rsidRDefault="007D77D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 – 2.19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2" w:space="0" w:color="AEAAAA" w:themeColor="background2" w:themeShade="BF"/>
            </w:tcBorders>
            <w:vAlign w:val="center"/>
          </w:tcPr>
          <w:p w14:paraId="40E6EE56" w14:textId="5799E8DB" w:rsidR="007D77D6" w:rsidRPr="0039065A" w:rsidRDefault="007D77D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4</w:t>
            </w:r>
          </w:p>
        </w:tc>
      </w:tr>
      <w:tr w:rsidR="00057FC6" w:rsidRPr="0039065A" w14:paraId="0B4FC59C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CC4437F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Invasion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05E2C17" w14:textId="74F93B5E" w:rsidR="00057FC6" w:rsidRPr="0039065A" w:rsidRDefault="007D77D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7CE36BC" w14:textId="1E1BF2B2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 w:rsidR="007D77D6">
              <w:rPr>
                <w:rFonts w:ascii="Times New Roman" w:eastAsia="Times New Roman" w:hAnsi="Times New Roman" w:cs="Times New Roman"/>
              </w:rPr>
              <w:t>23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1.</w:t>
            </w:r>
            <w:r w:rsidR="007D77D6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2" w:space="0" w:color="AEAAAA" w:themeColor="background2" w:themeShade="BF"/>
            </w:tcBorders>
            <w:vAlign w:val="center"/>
          </w:tcPr>
          <w:p w14:paraId="1D16B5F9" w14:textId="633387C8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 w:rsidR="007D77D6">
              <w:rPr>
                <w:rFonts w:ascii="Times New Roman" w:eastAsia="Times New Roman" w:hAnsi="Times New Roman" w:cs="Times New Roman"/>
              </w:rPr>
              <w:t>197</w:t>
            </w:r>
          </w:p>
        </w:tc>
      </w:tr>
      <w:tr w:rsidR="00057FC6" w:rsidRPr="0039065A" w14:paraId="5ABE06FB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0E5CB556" w14:textId="77777777" w:rsidR="00057FC6" w:rsidRPr="0039065A" w:rsidRDefault="00057FC6" w:rsidP="00756AE7">
            <w:pPr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Surgery (compared to liver wedge resection)</w:t>
            </w:r>
          </w:p>
          <w:p w14:paraId="15A5588C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Left</w:t>
            </w:r>
          </w:p>
          <w:p w14:paraId="03429E19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39065A">
              <w:rPr>
                <w:rFonts w:ascii="Times New Roman" w:eastAsia="Georgia" w:hAnsi="Times New Roman" w:cs="Times New Roman"/>
                <w:color w:val="000000"/>
              </w:rPr>
              <w:t>Right</w:t>
            </w:r>
          </w:p>
        </w:tc>
        <w:tc>
          <w:tcPr>
            <w:tcW w:w="14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14:paraId="2DB7D124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FDF246C" w14:textId="71887E74" w:rsidR="00057FC6" w:rsidRPr="0039065A" w:rsidRDefault="007D77D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  <w:p w14:paraId="2E854BFB" w14:textId="347F60DF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4.</w:t>
            </w:r>
            <w:r w:rsidR="007D77D6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17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4AC0A2B1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B2E3737" w14:textId="45082D02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 w:rsidR="007D77D6">
              <w:rPr>
                <w:rFonts w:ascii="Times New Roman" w:eastAsia="Times New Roman" w:hAnsi="Times New Roman" w:cs="Times New Roman"/>
              </w:rPr>
              <w:t>26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</w:t>
            </w:r>
            <w:r w:rsidR="007D77D6">
              <w:rPr>
                <w:rFonts w:ascii="Times New Roman" w:eastAsia="Times New Roman" w:hAnsi="Times New Roman" w:cs="Times New Roman"/>
              </w:rPr>
              <w:t>3.40</w:t>
            </w:r>
          </w:p>
          <w:p w14:paraId="17092DCC" w14:textId="027E545F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2.</w:t>
            </w:r>
            <w:r w:rsidR="007D77D6">
              <w:rPr>
                <w:rFonts w:ascii="Times New Roman" w:eastAsia="Times New Roman" w:hAnsi="Times New Roman" w:cs="Times New Roman"/>
              </w:rPr>
              <w:t>17</w:t>
            </w:r>
            <w:r w:rsidRPr="0039065A">
              <w:rPr>
                <w:rFonts w:ascii="Times New Roman" w:eastAsia="Times New Roman" w:hAnsi="Times New Roman" w:cs="Times New Roman"/>
              </w:rPr>
              <w:t xml:space="preserve"> – </w:t>
            </w:r>
            <w:r w:rsidR="007D77D6">
              <w:rPr>
                <w:rFonts w:ascii="Times New Roman" w:eastAsia="Times New Roman" w:hAnsi="Times New Roman" w:cs="Times New Roman"/>
              </w:rPr>
              <w:t>9.45</w:t>
            </w:r>
          </w:p>
        </w:tc>
        <w:tc>
          <w:tcPr>
            <w:tcW w:w="1368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2" w:space="0" w:color="AEAAAA" w:themeColor="background2" w:themeShade="BF"/>
            </w:tcBorders>
            <w:vAlign w:val="center"/>
          </w:tcPr>
          <w:p w14:paraId="562EA567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  <w:p w14:paraId="568C4665" w14:textId="561D3E53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065A">
              <w:rPr>
                <w:rFonts w:ascii="Times New Roman" w:eastAsia="Times New Roman" w:hAnsi="Times New Roman" w:cs="Times New Roman"/>
              </w:rPr>
              <w:t>0.</w:t>
            </w:r>
            <w:r w:rsidR="007D77D6">
              <w:rPr>
                <w:rFonts w:ascii="Times New Roman" w:eastAsia="Times New Roman" w:hAnsi="Times New Roman" w:cs="Times New Roman"/>
              </w:rPr>
              <w:t>935</w:t>
            </w:r>
          </w:p>
          <w:p w14:paraId="5E7572B2" w14:textId="77777777" w:rsidR="00057FC6" w:rsidRPr="0039065A" w:rsidRDefault="00057FC6" w:rsidP="00756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9065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057FC6" w:rsidRPr="0039065A" w14:paraId="6C56C05C" w14:textId="77777777" w:rsidTr="00756AE7">
        <w:trPr>
          <w:cantSplit/>
          <w:trHeight w:val="199"/>
          <w:jc w:val="right"/>
        </w:trPr>
        <w:tc>
          <w:tcPr>
            <w:tcW w:w="4324" w:type="dxa"/>
            <w:tcBorders>
              <w:top w:val="nil"/>
              <w:left w:val="single" w:sz="4" w:space="0" w:color="A6A6A6" w:themeColor="background1" w:themeShade="A6"/>
              <w:bottom w:val="single" w:sz="4" w:space="0" w:color="D0CECE" w:themeColor="background2" w:themeShade="E6"/>
              <w:right w:val="single" w:sz="4" w:space="0" w:color="A6A6A6" w:themeColor="background1" w:themeShade="A6"/>
            </w:tcBorders>
            <w:vAlign w:val="center"/>
          </w:tcPr>
          <w:p w14:paraId="471EAFBD" w14:textId="77777777" w:rsidR="00057FC6" w:rsidRPr="0039065A" w:rsidRDefault="00057FC6" w:rsidP="00756AE7">
            <w:pPr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proofErr w:type="spellStart"/>
            <w:r w:rsidRPr="0039065A">
              <w:rPr>
                <w:rFonts w:ascii="Times New Roman" w:eastAsia="Georgia" w:hAnsi="Times New Roman" w:cs="Times New Roman"/>
                <w:color w:val="000000"/>
              </w:rPr>
              <w:t>Trisegmentectomy</w:t>
            </w:r>
            <w:proofErr w:type="spellEnd"/>
          </w:p>
        </w:tc>
        <w:tc>
          <w:tcPr>
            <w:tcW w:w="1485" w:type="dxa"/>
            <w:tcBorders>
              <w:top w:val="nil"/>
              <w:left w:val="single" w:sz="4" w:space="0" w:color="A6A6A6" w:themeColor="background1" w:themeShade="A6"/>
              <w:bottom w:val="single" w:sz="4" w:space="0" w:color="D0CECE" w:themeColor="background2" w:themeShade="E6"/>
              <w:right w:val="nil"/>
            </w:tcBorders>
            <w:vAlign w:val="center"/>
          </w:tcPr>
          <w:p w14:paraId="7F48B65B" w14:textId="57B92D23" w:rsidR="00057FC6" w:rsidRPr="0039065A" w:rsidRDefault="007D77D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388B2F4" w14:textId="0DBF5E40" w:rsidR="00057FC6" w:rsidRPr="0039065A" w:rsidRDefault="007D77D6" w:rsidP="007D77D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1 </w:t>
            </w:r>
            <w:r w:rsidR="00057FC6" w:rsidRPr="0039065A">
              <w:rPr>
                <w:rFonts w:ascii="Times New Roman" w:eastAsia="Times New Roman" w:hAnsi="Times New Roman" w:cs="Times New Roman"/>
              </w:rPr>
              <w:t>– 4.</w:t>
            </w: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0CECE" w:themeColor="background2" w:themeShade="E6"/>
              <w:right w:val="single" w:sz="2" w:space="0" w:color="AEAAAA" w:themeColor="background2" w:themeShade="BF"/>
            </w:tcBorders>
            <w:vAlign w:val="center"/>
          </w:tcPr>
          <w:p w14:paraId="4E45F1B6" w14:textId="214CE18D" w:rsidR="00057FC6" w:rsidRPr="007D77D6" w:rsidRDefault="007D77D6" w:rsidP="00756AE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77D6">
              <w:rPr>
                <w:rFonts w:ascii="Times New Roman" w:eastAsia="Times New Roman" w:hAnsi="Times New Roman" w:cs="Times New Roman"/>
              </w:rPr>
              <w:t>0.990</w:t>
            </w:r>
          </w:p>
        </w:tc>
      </w:tr>
    </w:tbl>
    <w:p w14:paraId="5425480C" w14:textId="77777777" w:rsidR="00057FC6" w:rsidRPr="0039065A" w:rsidRDefault="00057FC6" w:rsidP="00057FC6">
      <w:pPr>
        <w:rPr>
          <w:rFonts w:ascii="Times New Roman" w:eastAsia="Times New Roman" w:hAnsi="Times New Roman" w:cs="Times New Roman"/>
        </w:rPr>
      </w:pPr>
      <w:r w:rsidRPr="0039065A">
        <w:rPr>
          <w:rFonts w:ascii="Times New Roman" w:eastAsia="Times New Roman" w:hAnsi="Times New Roman" w:cs="Times New Roman"/>
        </w:rPr>
        <w:t>BMI, body mass index; COPD, chronic obstructive pulmonary disease; CHF, congestive heart failure</w:t>
      </w:r>
    </w:p>
    <w:p w14:paraId="1BA21C0F" w14:textId="7110F8CC" w:rsidR="001F0E78" w:rsidRPr="007D77D6" w:rsidRDefault="00057FC6">
      <w:pPr>
        <w:rPr>
          <w:rFonts w:ascii="Times New Roman" w:eastAsia="Times New Roman" w:hAnsi="Times New Roman" w:cs="Times New Roman"/>
        </w:rPr>
      </w:pPr>
      <w:r w:rsidRPr="0039065A">
        <w:rPr>
          <w:rFonts w:ascii="Times New Roman" w:eastAsia="Times New Roman" w:hAnsi="Times New Roman" w:cs="Times New Roman"/>
        </w:rPr>
        <w:t>Dialysis dependence not included as it predicted failure perfectly.</w:t>
      </w:r>
    </w:p>
    <w:sectPr w:rsidR="001F0E78" w:rsidRPr="007D77D6" w:rsidSect="00DD38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풮뫝ه怀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Georgia">
    <w:altName w:val="﷽﷽﷽﷽﷽﷽﷽﷽塠z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E78"/>
    <w:rsid w:val="00020A2A"/>
    <w:rsid w:val="00057FC6"/>
    <w:rsid w:val="00061E15"/>
    <w:rsid w:val="00076D6C"/>
    <w:rsid w:val="000935FC"/>
    <w:rsid w:val="00104B69"/>
    <w:rsid w:val="00106446"/>
    <w:rsid w:val="00107CC3"/>
    <w:rsid w:val="00113046"/>
    <w:rsid w:val="00162180"/>
    <w:rsid w:val="0017150A"/>
    <w:rsid w:val="00183B2D"/>
    <w:rsid w:val="001925F2"/>
    <w:rsid w:val="001D58C9"/>
    <w:rsid w:val="001E1583"/>
    <w:rsid w:val="001E4FC9"/>
    <w:rsid w:val="001F0E78"/>
    <w:rsid w:val="001F305C"/>
    <w:rsid w:val="001F3CA2"/>
    <w:rsid w:val="00205439"/>
    <w:rsid w:val="002564BA"/>
    <w:rsid w:val="002721AF"/>
    <w:rsid w:val="002A0B3C"/>
    <w:rsid w:val="002A4DB4"/>
    <w:rsid w:val="002C1214"/>
    <w:rsid w:val="002D06C6"/>
    <w:rsid w:val="002F27DC"/>
    <w:rsid w:val="00303981"/>
    <w:rsid w:val="00306351"/>
    <w:rsid w:val="003066E7"/>
    <w:rsid w:val="00332731"/>
    <w:rsid w:val="0035451A"/>
    <w:rsid w:val="00392285"/>
    <w:rsid w:val="003A3F5C"/>
    <w:rsid w:val="003B6B75"/>
    <w:rsid w:val="003D492C"/>
    <w:rsid w:val="003D6C4D"/>
    <w:rsid w:val="0040617C"/>
    <w:rsid w:val="00416227"/>
    <w:rsid w:val="00430CD0"/>
    <w:rsid w:val="004463A4"/>
    <w:rsid w:val="00456295"/>
    <w:rsid w:val="0047387C"/>
    <w:rsid w:val="00493B34"/>
    <w:rsid w:val="004B7DD2"/>
    <w:rsid w:val="004C4E16"/>
    <w:rsid w:val="00503765"/>
    <w:rsid w:val="00514FFE"/>
    <w:rsid w:val="00520F4C"/>
    <w:rsid w:val="00522215"/>
    <w:rsid w:val="005328AE"/>
    <w:rsid w:val="00563FFE"/>
    <w:rsid w:val="005735EF"/>
    <w:rsid w:val="005869F4"/>
    <w:rsid w:val="0059734F"/>
    <w:rsid w:val="005A44FF"/>
    <w:rsid w:val="005B65BD"/>
    <w:rsid w:val="005E46BF"/>
    <w:rsid w:val="006367E3"/>
    <w:rsid w:val="00646396"/>
    <w:rsid w:val="00686378"/>
    <w:rsid w:val="006942EC"/>
    <w:rsid w:val="006A12BD"/>
    <w:rsid w:val="006A3CC3"/>
    <w:rsid w:val="006A6525"/>
    <w:rsid w:val="006C1EA5"/>
    <w:rsid w:val="006C7F68"/>
    <w:rsid w:val="006E3F3A"/>
    <w:rsid w:val="006E66A2"/>
    <w:rsid w:val="006F6C3E"/>
    <w:rsid w:val="00753761"/>
    <w:rsid w:val="007D77D6"/>
    <w:rsid w:val="007F6D2C"/>
    <w:rsid w:val="00816B95"/>
    <w:rsid w:val="0083187D"/>
    <w:rsid w:val="00847B03"/>
    <w:rsid w:val="00850EEC"/>
    <w:rsid w:val="0086242A"/>
    <w:rsid w:val="008E7A67"/>
    <w:rsid w:val="00903E88"/>
    <w:rsid w:val="009510E5"/>
    <w:rsid w:val="00990982"/>
    <w:rsid w:val="00991F1F"/>
    <w:rsid w:val="009A1BE8"/>
    <w:rsid w:val="009A3258"/>
    <w:rsid w:val="009F28AF"/>
    <w:rsid w:val="00A13BEA"/>
    <w:rsid w:val="00A145A8"/>
    <w:rsid w:val="00A162E9"/>
    <w:rsid w:val="00A558A9"/>
    <w:rsid w:val="00A919A0"/>
    <w:rsid w:val="00AA5414"/>
    <w:rsid w:val="00AD6787"/>
    <w:rsid w:val="00AE358C"/>
    <w:rsid w:val="00B07954"/>
    <w:rsid w:val="00B11D3A"/>
    <w:rsid w:val="00B37AA4"/>
    <w:rsid w:val="00B4372F"/>
    <w:rsid w:val="00BB0410"/>
    <w:rsid w:val="00BC7949"/>
    <w:rsid w:val="00BE3C9B"/>
    <w:rsid w:val="00C22545"/>
    <w:rsid w:val="00C22C38"/>
    <w:rsid w:val="00C263A6"/>
    <w:rsid w:val="00C5012A"/>
    <w:rsid w:val="00CC7534"/>
    <w:rsid w:val="00D0223C"/>
    <w:rsid w:val="00D20792"/>
    <w:rsid w:val="00D412D4"/>
    <w:rsid w:val="00D450F9"/>
    <w:rsid w:val="00D56E06"/>
    <w:rsid w:val="00DA776F"/>
    <w:rsid w:val="00DB1B94"/>
    <w:rsid w:val="00DB5F17"/>
    <w:rsid w:val="00DC2B84"/>
    <w:rsid w:val="00DD380C"/>
    <w:rsid w:val="00DE43F4"/>
    <w:rsid w:val="00DE67ED"/>
    <w:rsid w:val="00DF4AE7"/>
    <w:rsid w:val="00E03A93"/>
    <w:rsid w:val="00E069CA"/>
    <w:rsid w:val="00E371FE"/>
    <w:rsid w:val="00E421A0"/>
    <w:rsid w:val="00E42C3F"/>
    <w:rsid w:val="00E5756B"/>
    <w:rsid w:val="00E73C41"/>
    <w:rsid w:val="00F22087"/>
    <w:rsid w:val="00F34FEA"/>
    <w:rsid w:val="00F51E7C"/>
    <w:rsid w:val="00FC4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95009"/>
  <w15:chartTrackingRefBased/>
  <w15:docId w15:val="{EBE3BCC6-1241-1948-B12C-B950E7B1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E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E7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054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01</Words>
  <Characters>350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1-28T17:34:00Z</dcterms:created>
  <dcterms:modified xsi:type="dcterms:W3CDTF">2024-02-11T18:11:00Z</dcterms:modified>
</cp:coreProperties>
</file>